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F997C" w14:textId="02506BE0" w:rsidR="00AF0816" w:rsidRDefault="00BE13FF" w:rsidP="00AF0816">
      <w:r>
        <w:rPr>
          <w:b/>
          <w:bCs/>
        </w:rPr>
        <w:t>Appendix 3</w:t>
      </w:r>
      <w:r w:rsidR="00AF0816" w:rsidRPr="000805EE">
        <w:rPr>
          <w:b/>
          <w:bCs/>
        </w:rPr>
        <w:t xml:space="preserve">. </w:t>
      </w:r>
      <w:r w:rsidR="00AF0816">
        <w:t xml:space="preserve">Footnotes of </w:t>
      </w:r>
      <w:r w:rsidR="00B16B0C">
        <w:t>Table 3</w:t>
      </w:r>
      <w:r w:rsidR="00AF0816">
        <w:t>: Synthesis of recommendations for delirium.</w:t>
      </w:r>
    </w:p>
    <w:p w14:paraId="373FD595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 </w:t>
      </w:r>
      <w:r w:rsidRPr="006169C2">
        <w:rPr>
          <w:rFonts w:cstheme="minorHAnsi"/>
          <w:sz w:val="17"/>
          <w:szCs w:val="17"/>
        </w:rPr>
        <w:t>E.g., advanced age, pain, cognitive impairment (See guideline Table 3.1, pg. 17 for additional detail)</w:t>
      </w:r>
    </w:p>
    <w:p w14:paraId="26F17D10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b </w:t>
      </w:r>
      <w:r w:rsidRPr="006169C2">
        <w:rPr>
          <w:rFonts w:cstheme="minorHAnsi"/>
          <w:sz w:val="17"/>
          <w:szCs w:val="17"/>
        </w:rPr>
        <w:t>E.g., palliative care philosophy and principles, incidence of delirium at end of life, precipitating and predisposing factors (See guideline Table 7.1, pg. 37-38 for additional detail)</w:t>
      </w:r>
    </w:p>
    <w:p w14:paraId="19579C24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c </w:t>
      </w:r>
      <w:r w:rsidRPr="006169C2">
        <w:rPr>
          <w:rFonts w:cstheme="minorHAnsi"/>
          <w:sz w:val="17"/>
          <w:szCs w:val="17"/>
        </w:rPr>
        <w:t>E.g., Confusion Assessment Method (CAM), CAM-Intensive care unit (CAM-ICU), Delirium Rating Scale-Revised 98 (DRS-R 98) (See guideline Appendix E, pg. 52-62 for additional detail)</w:t>
      </w:r>
    </w:p>
    <w:p w14:paraId="510DD5F0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>d</w:t>
      </w:r>
      <w:r w:rsidRPr="006169C2">
        <w:rPr>
          <w:rFonts w:cstheme="minorHAnsi"/>
          <w:sz w:val="17"/>
          <w:szCs w:val="17"/>
        </w:rPr>
        <w:t xml:space="preserve"> E.g., fall prevention protocol, clear communication, sensory aids, music therapy (See guideline pg. 27-29 for additional detail)</w:t>
      </w:r>
    </w:p>
    <w:p w14:paraId="1AD52F42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e </w:t>
      </w:r>
      <w:r w:rsidRPr="006169C2">
        <w:rPr>
          <w:rFonts w:cstheme="minorHAnsi"/>
          <w:sz w:val="17"/>
          <w:szCs w:val="17"/>
        </w:rPr>
        <w:t>E.g., cognition, vital signs, sleep patterns (See guideline Table 4.4, pg. 26 for additional detail)</w:t>
      </w:r>
    </w:p>
    <w:p w14:paraId="7F82ACFF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f </w:t>
      </w:r>
      <w:r w:rsidRPr="006169C2">
        <w:rPr>
          <w:rFonts w:cstheme="minorHAnsi"/>
          <w:sz w:val="17"/>
          <w:szCs w:val="17"/>
        </w:rPr>
        <w:t>E.g., benzodiazepines, meperidine, oxybutynin (See guideline Table 6.1, pg. 36 for additional detail)</w:t>
      </w:r>
    </w:p>
    <w:p w14:paraId="5333B16A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g </w:t>
      </w:r>
      <w:r w:rsidRPr="006169C2">
        <w:rPr>
          <w:rFonts w:cstheme="minorHAnsi"/>
          <w:sz w:val="17"/>
          <w:szCs w:val="17"/>
        </w:rPr>
        <w:t>Avoid sedatives and use haloperidol to control hallucinations (See guideline Appendix A, pg.1 for dosing scheme)</w:t>
      </w:r>
    </w:p>
    <w:p w14:paraId="012A163D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h </w:t>
      </w:r>
      <w:r w:rsidRPr="006169C2">
        <w:rPr>
          <w:rFonts w:cstheme="minorHAnsi"/>
          <w:sz w:val="17"/>
          <w:szCs w:val="17"/>
        </w:rPr>
        <w:t>Avoid benzodiazepines and start with least sedating antipsychotic (See guideline Appendix A, pg.1 for dosing scheme)</w:t>
      </w:r>
    </w:p>
    <w:p w14:paraId="46A3D6C2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I </w:t>
      </w:r>
      <w:r w:rsidRPr="006169C2">
        <w:rPr>
          <w:rFonts w:cstheme="minorHAnsi"/>
          <w:sz w:val="17"/>
          <w:szCs w:val="17"/>
        </w:rPr>
        <w:t>Sedate with benzodiazepine in addition to antipsychotic treatment and palliative care consult (See guideline Appendix A, pg.1 for dosing scheme)</w:t>
      </w:r>
    </w:p>
    <w:p w14:paraId="1672BDF3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j </w:t>
      </w:r>
      <w:r w:rsidRPr="006169C2">
        <w:rPr>
          <w:rFonts w:cstheme="minorHAnsi"/>
          <w:sz w:val="17"/>
          <w:szCs w:val="17"/>
        </w:rPr>
        <w:t>E.g., Mini-Mental State Examination, Delirium Rating Scale-Revised 98, Delirium Symptom Interview (See guideline pg. 44-45 for additional detail)</w:t>
      </w:r>
    </w:p>
    <w:p w14:paraId="4AEDE0AE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k </w:t>
      </w:r>
      <w:r w:rsidRPr="006169C2">
        <w:rPr>
          <w:rFonts w:cstheme="minorHAnsi"/>
          <w:sz w:val="17"/>
          <w:szCs w:val="17"/>
        </w:rPr>
        <w:t>E.g., primary or secondary central nervous system tumor, encephalopathy from radiation to brain, chemotherapy (See guideline Table 1, pg. iv145 for additional detail)</w:t>
      </w:r>
    </w:p>
    <w:p w14:paraId="22D13F0A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l </w:t>
      </w:r>
      <w:r w:rsidRPr="006169C2">
        <w:rPr>
          <w:rFonts w:cstheme="minorHAnsi"/>
          <w:sz w:val="17"/>
          <w:szCs w:val="17"/>
        </w:rPr>
        <w:t>E.g., physical complications like glucose abnormalities, medications like anxiolytics, other status or comorbidities like hearing impairment (See guideline Table 1, pg. iv145 for additional detail)</w:t>
      </w:r>
    </w:p>
    <w:p w14:paraId="506C3594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m </w:t>
      </w:r>
      <w:r w:rsidRPr="006169C2">
        <w:rPr>
          <w:rFonts w:cstheme="minorHAnsi"/>
          <w:sz w:val="17"/>
          <w:szCs w:val="17"/>
        </w:rPr>
        <w:t>E.g., history, medication review, laboratory tests, physical examination (See guideline Figure 2, pg. iv150 for additional detail)</w:t>
      </w:r>
    </w:p>
    <w:p w14:paraId="62504B86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n </w:t>
      </w:r>
      <w:r w:rsidRPr="006169C2">
        <w:rPr>
          <w:rFonts w:cstheme="minorHAnsi"/>
          <w:sz w:val="17"/>
          <w:szCs w:val="17"/>
        </w:rPr>
        <w:t>E.g., haloperidol, olanzapine, aripiprazole (See Table 4, pg. iv157-iv158 for additional detail)</w:t>
      </w:r>
    </w:p>
    <w:p w14:paraId="3D6E4EF0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o </w:t>
      </w:r>
      <w:r w:rsidRPr="006169C2">
        <w:rPr>
          <w:rFonts w:cstheme="minorHAnsi"/>
          <w:sz w:val="17"/>
          <w:szCs w:val="17"/>
        </w:rPr>
        <w:t>E.g., years to months: assess prognostic awareness, facilitate advance care planning (See guideline PAL-27, pg. 991 for additional detail), months to weeks or weeks to days: refer to hospice care agencies, provide education, refer to grief counseling (See guideline PAL-28, pg. 992 for additional detail</w:t>
      </w:r>
    </w:p>
    <w:p w14:paraId="4BD71F4F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p </w:t>
      </w:r>
      <w:r w:rsidRPr="006169C2">
        <w:rPr>
          <w:rFonts w:cstheme="minorHAnsi"/>
          <w:sz w:val="17"/>
          <w:szCs w:val="17"/>
        </w:rPr>
        <w:t>E.g., PREdiction of DELIRium in ICu patients (PRE-DELIRIC) model, Early (E)-PRE-DELIRIC model (See guideline pg. e843 for additional detail)</w:t>
      </w:r>
    </w:p>
    <w:p w14:paraId="16D8F68A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q</w:t>
      </w:r>
      <w:r w:rsidRPr="006169C2">
        <w:rPr>
          <w:rFonts w:cstheme="minorHAnsi"/>
          <w:sz w:val="17"/>
          <w:szCs w:val="17"/>
          <w:vertAlign w:val="superscript"/>
        </w:rPr>
        <w:t xml:space="preserve"> </w:t>
      </w:r>
      <w:r w:rsidRPr="006169C2">
        <w:rPr>
          <w:rFonts w:cstheme="minorHAnsi"/>
          <w:sz w:val="17"/>
          <w:szCs w:val="17"/>
        </w:rPr>
        <w:t>E.g., reorientation, cognitive stimulation, use of clocks, minimizing light or noise (See guideline pg. e847-e848 for additional detail)</w:t>
      </w:r>
    </w:p>
    <w:p w14:paraId="1C76C1A2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r</w:t>
      </w:r>
      <w:r w:rsidRPr="006169C2">
        <w:rPr>
          <w:rFonts w:cstheme="minorHAnsi"/>
          <w:sz w:val="17"/>
          <w:szCs w:val="17"/>
          <w:vertAlign w:val="superscript"/>
        </w:rPr>
        <w:t xml:space="preserve"> </w:t>
      </w:r>
      <w:r w:rsidRPr="006169C2">
        <w:rPr>
          <w:rFonts w:cstheme="minorHAnsi"/>
          <w:sz w:val="17"/>
          <w:szCs w:val="17"/>
        </w:rPr>
        <w:t>E.g., haloperidol, atypical antipsychotic, dexmedetomidine (See guideline pg. e845-e846 for additional detail)</w:t>
      </w:r>
    </w:p>
    <w:p w14:paraId="12EF31DB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s </w:t>
      </w:r>
      <w:r w:rsidRPr="006169C2">
        <w:rPr>
          <w:rFonts w:cstheme="minorHAnsi"/>
          <w:sz w:val="17"/>
          <w:szCs w:val="17"/>
        </w:rPr>
        <w:t>E.g., sepsis or infection, hypoxia, hyperglycemia, sedatives, sleep deprivation (See guideline pg. S33 for additional detail)</w:t>
      </w:r>
    </w:p>
    <w:p w14:paraId="7D585567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t </w:t>
      </w:r>
      <w:r w:rsidRPr="006169C2">
        <w:rPr>
          <w:rFonts w:cstheme="minorHAnsi"/>
          <w:sz w:val="17"/>
          <w:szCs w:val="17"/>
        </w:rPr>
        <w:t>E.g., Onset, Provoking/Palliating, Quality, Region/Radiation, Severity, Treatment, Understanding, Values (See guideline Table 1, pg.3 for additional detail)</w:t>
      </w:r>
    </w:p>
    <w:p w14:paraId="40D14F1F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u</w:t>
      </w:r>
      <w:r w:rsidRPr="006169C2">
        <w:rPr>
          <w:rFonts w:cstheme="minorHAnsi"/>
          <w:sz w:val="17"/>
          <w:szCs w:val="17"/>
          <w:vertAlign w:val="superscript"/>
        </w:rPr>
        <w:t xml:space="preserve"> </w:t>
      </w:r>
      <w:r w:rsidRPr="006169C2">
        <w:rPr>
          <w:rFonts w:cstheme="minorHAnsi"/>
          <w:sz w:val="17"/>
          <w:szCs w:val="17"/>
        </w:rPr>
        <w:t>E.g., neoplastic, infection/inflammatory, metabolic, drug effects (See guideline pg.6-8 for additional detail)</w:t>
      </w:r>
    </w:p>
    <w:p w14:paraId="38D53819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v</w:t>
      </w:r>
      <w:r w:rsidRPr="006169C2">
        <w:rPr>
          <w:rFonts w:cstheme="minorHAnsi"/>
          <w:sz w:val="17"/>
          <w:szCs w:val="17"/>
          <w:vertAlign w:val="superscript"/>
        </w:rPr>
        <w:t xml:space="preserve"> </w:t>
      </w:r>
      <w:r w:rsidRPr="006169C2">
        <w:rPr>
          <w:rFonts w:cstheme="minorHAnsi"/>
          <w:sz w:val="17"/>
          <w:szCs w:val="17"/>
        </w:rPr>
        <w:t>E.g., serum electrolytes, urea, creatinine, glucose (See guideline pg. 5 for additional detail)</w:t>
      </w:r>
    </w:p>
    <w:p w14:paraId="66D5D6C5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w </w:t>
      </w:r>
      <w:r w:rsidRPr="006169C2">
        <w:rPr>
          <w:rFonts w:cstheme="minorHAnsi"/>
          <w:sz w:val="17"/>
          <w:szCs w:val="17"/>
        </w:rPr>
        <w:t>E.g., calm and quiet environment, night light, prevent overstimulation by keeping visitors to a minimum (See guideline pg. 9 for additional detail)</w:t>
      </w:r>
    </w:p>
    <w:p w14:paraId="349D2C8B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x </w:t>
      </w:r>
      <w:r w:rsidRPr="006169C2">
        <w:rPr>
          <w:rFonts w:cstheme="minorHAnsi"/>
          <w:sz w:val="17"/>
          <w:szCs w:val="17"/>
        </w:rPr>
        <w:t>E.g., restless and confused but cooperative: haloperidol, methotrimeprazine; delirium with paranoia, confusion and/or aggression: haloperidol or methotrimeprazine or chlorpromazine (See guideline pg. 10 for additional detail and dosing scheme)</w:t>
      </w:r>
    </w:p>
    <w:p w14:paraId="0CC29655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y </w:t>
      </w:r>
      <w:r w:rsidRPr="006169C2">
        <w:rPr>
          <w:rFonts w:cstheme="minorHAnsi"/>
          <w:sz w:val="17"/>
          <w:szCs w:val="17"/>
        </w:rPr>
        <w:t>E.g., socio-demographic variables, baseline medical status, past history (See guideline Table 2 for additional detail)</w:t>
      </w:r>
    </w:p>
    <w:p w14:paraId="200DF972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z </w:t>
      </w:r>
      <w:r w:rsidRPr="006169C2">
        <w:rPr>
          <w:rFonts w:cstheme="minorHAnsi"/>
          <w:sz w:val="17"/>
          <w:szCs w:val="17"/>
        </w:rPr>
        <w:t>E.g., Delirium Observation Screening Scale/Delirium Observation Scale, Global Attentiveness Rating, Intensive care delirium screening checklist (See guideline Table 3 for additional detail)</w:t>
      </w:r>
    </w:p>
    <w:p w14:paraId="53275797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a </w:t>
      </w:r>
      <w:r w:rsidRPr="006169C2">
        <w:rPr>
          <w:rFonts w:cstheme="minorHAnsi"/>
          <w:sz w:val="17"/>
          <w:szCs w:val="17"/>
        </w:rPr>
        <w:t>E.g., functioning of bladder and bowel, infection, poisoning (See guideline Table 4, 5, 6 for additional detail)</w:t>
      </w:r>
    </w:p>
    <w:p w14:paraId="27581925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b </w:t>
      </w:r>
      <w:r w:rsidRPr="006169C2">
        <w:rPr>
          <w:rFonts w:cstheme="minorHAnsi"/>
          <w:sz w:val="17"/>
          <w:szCs w:val="17"/>
        </w:rPr>
        <w:t>E.g., rate severity of symptoms over time, seral assessment of cognitive functions, review sleep chart (See guideline Table 8 for additional detail)</w:t>
      </w:r>
    </w:p>
    <w:p w14:paraId="79C95962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c </w:t>
      </w:r>
      <w:r w:rsidRPr="006169C2">
        <w:rPr>
          <w:rFonts w:cstheme="minorHAnsi"/>
          <w:sz w:val="17"/>
          <w:szCs w:val="17"/>
        </w:rPr>
        <w:t>E.g., providing support and orientation: using simple language, slow-paced speech, reorientation; unambiguous environment: remove harmful and unfamiliar object, avoid sensory deprivation; maintaining competence: recognise and correct sensory impairments, early mobilization (See guideline Table 9 for additional detail)</w:t>
      </w:r>
    </w:p>
    <w:p w14:paraId="3C77069A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d </w:t>
      </w:r>
      <w:r w:rsidRPr="006169C2">
        <w:rPr>
          <w:rFonts w:cstheme="minorHAnsi"/>
          <w:sz w:val="17"/>
          <w:szCs w:val="17"/>
        </w:rPr>
        <w:t>E.g., antipsychotics such as haloperidol, benzodiazepine such as lorazepam, cholinesterase inhibitors such as donepezil (See guideline Table 10 for additional detail)</w:t>
      </w:r>
    </w:p>
    <w:p w14:paraId="3D45217B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e </w:t>
      </w:r>
      <w:r w:rsidRPr="006169C2">
        <w:rPr>
          <w:rFonts w:cstheme="minorHAnsi"/>
          <w:sz w:val="17"/>
          <w:szCs w:val="17"/>
        </w:rPr>
        <w:t>E.g., D: drugs, dehydration, depression; E: electrolyte, endocrine dysfunction; L: liver failure; I: infection; R: respiratory problems, retention of waste; I: increased intracranial pressure; U: uremia, undertreated pain; M: metabolic disease, metastasis to brain (See guideline Figure 1 and Table 3, pg. 5-6 for additional detail)</w:t>
      </w:r>
    </w:p>
    <w:p w14:paraId="202235DD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f </w:t>
      </w:r>
      <w:r w:rsidRPr="006169C2">
        <w:rPr>
          <w:rFonts w:cstheme="minorHAnsi"/>
          <w:sz w:val="17"/>
          <w:szCs w:val="17"/>
        </w:rPr>
        <w:t>E.g., non-pharmacological: encourage family to be present in a calming way, provide calm, quiet environment (See guideline pg. 6-7 for additional detail); pharmacological: haloperidol, risperidone, olanzapine (see guideline pg. 7-9 and Table 4, pg. 10-12 for additional detail)</w:t>
      </w:r>
    </w:p>
    <w:p w14:paraId="5B793261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g </w:t>
      </w:r>
      <w:r w:rsidRPr="006169C2">
        <w:rPr>
          <w:rFonts w:cstheme="minorHAnsi"/>
          <w:sz w:val="17"/>
          <w:szCs w:val="17"/>
        </w:rPr>
        <w:t>E.g., socio-demographic, physical status, mental status (See guideline Table 2.1, pg. 26 and Table 3.1, pg. 31 for additional detail)</w:t>
      </w:r>
    </w:p>
    <w:p w14:paraId="538E9DEF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lastRenderedPageBreak/>
        <w:t xml:space="preserve">ah </w:t>
      </w:r>
      <w:r w:rsidRPr="006169C2">
        <w:rPr>
          <w:rFonts w:cstheme="minorHAnsi"/>
          <w:sz w:val="17"/>
          <w:szCs w:val="17"/>
        </w:rPr>
        <w:t>E.g., Confusion Assessment Method, Mini-Mental Status Examination, Montreal Cognitive Assessment (See guideline pg. 29 for additional detail)</w:t>
      </w:r>
    </w:p>
    <w:p w14:paraId="214DCCD7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i </w:t>
      </w:r>
      <w:r w:rsidRPr="006169C2">
        <w:rPr>
          <w:rFonts w:cstheme="minorHAnsi"/>
          <w:sz w:val="17"/>
          <w:szCs w:val="17"/>
        </w:rPr>
        <w:t>E.g., mobility and function, safety, communication, behavioural management, environment (See guideline Table 2.2, pg. 27 and Table 3.3, pg. 33 and Table 4.3, pg. 40 and pg. 35-38 for additional detail)</w:t>
      </w:r>
    </w:p>
    <w:p w14:paraId="40B826FA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j </w:t>
      </w:r>
      <w:r w:rsidRPr="006169C2">
        <w:rPr>
          <w:rFonts w:cstheme="minorHAnsi"/>
          <w:sz w:val="17"/>
          <w:szCs w:val="17"/>
        </w:rPr>
        <w:t>E.g., sedative-hypnotics, narcotics, anticholinergic drugs (See guideline Table 4.1, pg. 39 for additional detail)</w:t>
      </w:r>
    </w:p>
    <w:p w14:paraId="73BC1A9C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k </w:t>
      </w:r>
      <w:r w:rsidRPr="006169C2">
        <w:rPr>
          <w:rFonts w:cstheme="minorHAnsi"/>
          <w:sz w:val="17"/>
          <w:szCs w:val="17"/>
        </w:rPr>
        <w:t>E.g., typical antipsychotics, atypical antipsychotics, benzodiazepines (See guideline pg. 41-16 for additional detail)</w:t>
      </w:r>
    </w:p>
    <w:p w14:paraId="1255D20E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l </w:t>
      </w:r>
      <w:r w:rsidRPr="006169C2">
        <w:rPr>
          <w:rFonts w:cstheme="minorHAnsi"/>
          <w:sz w:val="17"/>
          <w:szCs w:val="17"/>
        </w:rPr>
        <w:t>E.g., cognitive impairment treated with cognitive orientation, isolation treated with family visits, sensory impairment treated with aids (See guideline Appendix G, pg. 133-134 for additional detail)</w:t>
      </w:r>
    </w:p>
    <w:p w14:paraId="01680E79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m </w:t>
      </w:r>
      <w:r w:rsidRPr="006169C2">
        <w:rPr>
          <w:rFonts w:cstheme="minorHAnsi"/>
          <w:sz w:val="17"/>
          <w:szCs w:val="17"/>
        </w:rPr>
        <w:t>E.g., 4AT, Confusion Assessment Method Instrument, Delirium Observation Scale (See guideline Appendix H, pg. 136-138 for additional detail)</w:t>
      </w:r>
    </w:p>
    <w:p w14:paraId="0FFFF1F4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n </w:t>
      </w:r>
      <w:r w:rsidRPr="006169C2">
        <w:rPr>
          <w:rFonts w:cstheme="minorHAnsi"/>
          <w:sz w:val="17"/>
          <w:szCs w:val="17"/>
        </w:rPr>
        <w:t>E.g., central nervous system factors, metabolic factors, systemic medical factors (See guideline Table 2, pg. 374 for additional detail)</w:t>
      </w:r>
    </w:p>
    <w:p w14:paraId="68F1E7BE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o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screening: Mini-Mental State Exam, Confusion Assessment Method/Blessed Orientation-Memory-Concentration; diagnosis: Confusion Assessment Method; Severity: Delirium Rating Scale or Memorial Delirium Assessment Scale (See guideline Table 6, pg. 377 for additional detail)</w:t>
      </w:r>
    </w:p>
    <w:p w14:paraId="23546204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p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sleep promotion, adequate hydration, clocks and calendars (See guideline Table 3, pg. 375 for additional detail)</w:t>
      </w:r>
    </w:p>
    <w:p w14:paraId="77410A84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q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haloperidol, risperidone, quetiapine (See guideline Table 7, pg. 377 for additional detail)</w:t>
      </w:r>
    </w:p>
    <w:p w14:paraId="153D6CB5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r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haloperidol 0.5 mg to 1 mg at night and every two hours when required, levomepromazine 12.5mg to 25 mg subcutaneously as starting dose (See guideline Table 6, pg. 18-19 for additional detail and dosing scheme)</w:t>
      </w:r>
    </w:p>
    <w:p w14:paraId="70800DE1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s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appropriate lighting for time of day, use of clocks and calendars, good diet (See guideline pg. 304-305 for additional detail)</w:t>
      </w:r>
    </w:p>
    <w:p w14:paraId="7BA15E6E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t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P: pain, I: infection/intoxication, N: nutrition, C: Constipation, H: hydration/hypoxia, M: medication, E: environmental</w:t>
      </w:r>
    </w:p>
    <w:p w14:paraId="78B09F2A" w14:textId="77777777" w:rsidR="00AF0816" w:rsidRPr="00CC60DE" w:rsidRDefault="00AF0816" w:rsidP="00AF0816">
      <w:pPr>
        <w:spacing w:after="0"/>
        <w:rPr>
          <w:rFonts w:cstheme="minorHAnsi"/>
          <w:sz w:val="17"/>
          <w:szCs w:val="17"/>
        </w:rPr>
      </w:pPr>
      <w:r w:rsidRPr="00CC60DE">
        <w:rPr>
          <w:rFonts w:cstheme="minorHAnsi"/>
          <w:sz w:val="17"/>
          <w:szCs w:val="17"/>
          <w:vertAlign w:val="superscript"/>
        </w:rPr>
        <w:t xml:space="preserve">au </w:t>
      </w:r>
      <w:r w:rsidRPr="00CC60DE">
        <w:rPr>
          <w:rFonts w:cstheme="minorHAnsi"/>
          <w:sz w:val="17"/>
          <w:szCs w:val="17"/>
        </w:rPr>
        <w:t>E.g., reduce noise, encourage mobility, avoid relocation to different war</w:t>
      </w:r>
      <w:r>
        <w:rPr>
          <w:rFonts w:cstheme="minorHAnsi"/>
          <w:sz w:val="17"/>
          <w:szCs w:val="17"/>
        </w:rPr>
        <w:t>d (See guideline pg. 10-11 for additional detail)</w:t>
      </w:r>
    </w:p>
    <w:p w14:paraId="2AD6FC2E" w14:textId="77777777" w:rsidR="00AF0816" w:rsidRPr="006169C2" w:rsidRDefault="00AF0816" w:rsidP="00AF0816">
      <w:pPr>
        <w:spacing w:after="0"/>
        <w:rPr>
          <w:rFonts w:cstheme="minorHAnsi"/>
          <w:sz w:val="17"/>
          <w:szCs w:val="17"/>
        </w:rPr>
      </w:pPr>
      <w:r w:rsidRPr="006169C2">
        <w:rPr>
          <w:rFonts w:cstheme="minorHAnsi"/>
          <w:sz w:val="17"/>
          <w:szCs w:val="17"/>
          <w:vertAlign w:val="superscript"/>
        </w:rPr>
        <w:t xml:space="preserve">av </w:t>
      </w:r>
      <w:r w:rsidRPr="006169C2">
        <w:rPr>
          <w:rFonts w:cstheme="minorHAnsi"/>
          <w:sz w:val="17"/>
          <w:szCs w:val="17"/>
        </w:rPr>
        <w:t xml:space="preserve">E.g., </w:t>
      </w:r>
      <w:r>
        <w:rPr>
          <w:rFonts w:cstheme="minorHAnsi"/>
          <w:sz w:val="17"/>
          <w:szCs w:val="17"/>
        </w:rPr>
        <w:t>haloperidol, risperidone, lorazepam (See guideline pg. 13 for additional detail and dosing scheme)</w:t>
      </w:r>
    </w:p>
    <w:p w14:paraId="1495362C" w14:textId="77777777" w:rsidR="00AF0816" w:rsidRPr="00C56E28" w:rsidRDefault="00AF0816" w:rsidP="00AF0816">
      <w:pPr>
        <w:spacing w:after="0"/>
        <w:rPr>
          <w:rFonts w:cstheme="minorHAnsi"/>
          <w:sz w:val="17"/>
          <w:szCs w:val="17"/>
        </w:rPr>
      </w:pPr>
      <w:r w:rsidRPr="00C56E28">
        <w:rPr>
          <w:rFonts w:cstheme="minorHAnsi"/>
          <w:sz w:val="17"/>
          <w:szCs w:val="17"/>
          <w:vertAlign w:val="superscript"/>
        </w:rPr>
        <w:t xml:space="preserve">aw </w:t>
      </w:r>
      <w:r w:rsidRPr="00C56E28">
        <w:rPr>
          <w:rFonts w:cstheme="minorHAnsi"/>
          <w:sz w:val="17"/>
          <w:szCs w:val="17"/>
        </w:rPr>
        <w:t>E.g., appropriate lighting for time of day, quiet environment especially at rest times, clearly visible clock and calendar (See guideline Table 2, pg. 152 for additional detail)</w:t>
      </w:r>
    </w:p>
    <w:p w14:paraId="3B4BF812" w14:textId="77777777" w:rsidR="00AF0816" w:rsidRPr="00C56E28" w:rsidRDefault="00AF0816" w:rsidP="00AF0816">
      <w:pPr>
        <w:spacing w:after="0"/>
        <w:rPr>
          <w:rFonts w:cstheme="minorHAnsi"/>
          <w:sz w:val="17"/>
          <w:szCs w:val="17"/>
        </w:rPr>
      </w:pPr>
      <w:r w:rsidRPr="00C56E28">
        <w:rPr>
          <w:rFonts w:cstheme="minorHAnsi"/>
          <w:sz w:val="17"/>
          <w:szCs w:val="17"/>
          <w:vertAlign w:val="superscript"/>
        </w:rPr>
        <w:t xml:space="preserve">ax </w:t>
      </w:r>
      <w:r w:rsidRPr="00C56E28">
        <w:rPr>
          <w:rFonts w:cstheme="minorHAnsi"/>
          <w:sz w:val="17"/>
          <w:szCs w:val="17"/>
        </w:rPr>
        <w:t>E.g., haloperidol, olanzapine, risperidone (See guideline Figure 2, pg. 154 for additional detail and dosing scheme)</w:t>
      </w:r>
    </w:p>
    <w:p w14:paraId="6C78AC51" w14:textId="77777777" w:rsidR="00AF0816" w:rsidRPr="00D00441" w:rsidRDefault="00AF0816" w:rsidP="00AF0816">
      <w:pPr>
        <w:spacing w:after="0"/>
        <w:rPr>
          <w:rFonts w:cstheme="minorHAnsi"/>
          <w:sz w:val="17"/>
          <w:szCs w:val="17"/>
        </w:rPr>
      </w:pPr>
      <w:r w:rsidRPr="00D00441">
        <w:rPr>
          <w:rFonts w:cstheme="minorHAnsi"/>
          <w:sz w:val="17"/>
          <w:szCs w:val="17"/>
          <w:vertAlign w:val="superscript"/>
        </w:rPr>
        <w:t xml:space="preserve">ay </w:t>
      </w:r>
      <w:r w:rsidRPr="00D00441">
        <w:rPr>
          <w:rFonts w:cstheme="minorHAnsi"/>
          <w:sz w:val="17"/>
          <w:szCs w:val="17"/>
        </w:rPr>
        <w:t>E.g., central nerv</w:t>
      </w:r>
      <w:r>
        <w:rPr>
          <w:rFonts w:cstheme="minorHAnsi"/>
          <w:sz w:val="17"/>
          <w:szCs w:val="17"/>
        </w:rPr>
        <w:t>ous system disorder, systemic illness, withdrawal (See Table 1, pg. 14 and Table 2, pg. 15 for additional detail)</w:t>
      </w:r>
    </w:p>
    <w:p w14:paraId="6C77A133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rFonts w:cstheme="minorHAnsi"/>
          <w:sz w:val="17"/>
          <w:szCs w:val="17"/>
          <w:vertAlign w:val="superscript"/>
        </w:rPr>
        <w:t xml:space="preserve">az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screening instruments: Confusion Rating Scale, Clinical Assessment of Confusion-A; diagnostic instruments: Confusion Assessment Method, Delirium Scale; delirium symptom severity scale: Delirium Rating Scale, Memorial Delirium Assessment Scale; Laboratory tests: electrolytes, electroencephalogram (See guideline Table 3, pg. 18 and pg. 15-16)</w:t>
      </w:r>
    </w:p>
    <w:p w14:paraId="44701272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a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hypoglycemia, hypoxia, hyperthermia (See guideline Table 4, pg. 19 for additional detail)</w:t>
      </w:r>
    </w:p>
    <w:p w14:paraId="1A806F11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b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antipsychotics like haloperidol and chlorpromazine, benzodiazepines like lorazepam, cholinergics like physostigmine (See guideline pg. 22-27 for additional detail)</w:t>
      </w:r>
    </w:p>
    <w:p w14:paraId="4C3195DF" w14:textId="77777777" w:rsidR="00AF0816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c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infections, hyperkalemia, stroke, stroke, surgery (See guideline Table 1, pg. 2-3 for additional detail)</w:t>
      </w:r>
    </w:p>
    <w:p w14:paraId="254F7CC8" w14:textId="77777777" w:rsidR="00AF0816" w:rsidRPr="00696DC1" w:rsidRDefault="00AF0816" w:rsidP="00AF0816">
      <w:pPr>
        <w:spacing w:after="0"/>
        <w:rPr>
          <w:sz w:val="17"/>
          <w:szCs w:val="17"/>
        </w:rPr>
      </w:pPr>
      <w:r w:rsidRPr="00696DC1">
        <w:rPr>
          <w:sz w:val="17"/>
          <w:szCs w:val="17"/>
          <w:vertAlign w:val="superscript"/>
        </w:rPr>
        <w:t xml:space="preserve">bd </w:t>
      </w:r>
      <w:r w:rsidRPr="00696DC1">
        <w:rPr>
          <w:sz w:val="17"/>
          <w:szCs w:val="17"/>
        </w:rPr>
        <w:t xml:space="preserve">D: </w:t>
      </w:r>
      <w:r>
        <w:rPr>
          <w:sz w:val="17"/>
          <w:szCs w:val="17"/>
        </w:rPr>
        <w:t>d</w:t>
      </w:r>
      <w:r w:rsidRPr="00696DC1">
        <w:rPr>
          <w:sz w:val="17"/>
          <w:szCs w:val="17"/>
        </w:rPr>
        <w:t>rugs/</w:t>
      </w:r>
      <w:r>
        <w:rPr>
          <w:sz w:val="17"/>
          <w:szCs w:val="17"/>
        </w:rPr>
        <w:t>d</w:t>
      </w:r>
      <w:r w:rsidRPr="00696DC1">
        <w:rPr>
          <w:sz w:val="17"/>
          <w:szCs w:val="17"/>
        </w:rPr>
        <w:t xml:space="preserve">ehydration, E: </w:t>
      </w:r>
      <w:r>
        <w:rPr>
          <w:sz w:val="17"/>
          <w:szCs w:val="17"/>
        </w:rPr>
        <w:t>e</w:t>
      </w:r>
      <w:r w:rsidRPr="00696DC1">
        <w:rPr>
          <w:sz w:val="17"/>
          <w:szCs w:val="17"/>
        </w:rPr>
        <w:t>lectrolytes, L: level</w:t>
      </w:r>
      <w:r>
        <w:rPr>
          <w:sz w:val="17"/>
          <w:szCs w:val="17"/>
        </w:rPr>
        <w:t xml:space="preserve"> of pain, I: infection, R: respiratory function, I: impaction/constipation, U: urine retention, M: metabolic disorder</w:t>
      </w:r>
    </w:p>
    <w:p w14:paraId="7572C64A" w14:textId="77777777" w:rsidR="00AF0816" w:rsidRPr="002D6D64" w:rsidRDefault="00AF0816" w:rsidP="00AF0816">
      <w:pPr>
        <w:spacing w:after="0"/>
        <w:rPr>
          <w:sz w:val="17"/>
          <w:szCs w:val="17"/>
        </w:rPr>
      </w:pPr>
      <w:r w:rsidRPr="002D6D64">
        <w:rPr>
          <w:sz w:val="17"/>
          <w:szCs w:val="17"/>
          <w:vertAlign w:val="superscript"/>
        </w:rPr>
        <w:t>b</w:t>
      </w:r>
      <w:r>
        <w:rPr>
          <w:sz w:val="17"/>
          <w:szCs w:val="17"/>
          <w:vertAlign w:val="superscript"/>
        </w:rPr>
        <w:t>e</w:t>
      </w:r>
      <w:r w:rsidRPr="002D6D64">
        <w:rPr>
          <w:rFonts w:cstheme="minorHAnsi"/>
          <w:sz w:val="17"/>
          <w:szCs w:val="17"/>
          <w:vertAlign w:val="superscript"/>
        </w:rPr>
        <w:t xml:space="preserve"> </w:t>
      </w:r>
      <w:r w:rsidRPr="002D6D64">
        <w:rPr>
          <w:rFonts w:cstheme="minorHAnsi"/>
          <w:sz w:val="17"/>
          <w:szCs w:val="17"/>
        </w:rPr>
        <w:t>E.g.,</w:t>
      </w:r>
      <w:r w:rsidRPr="002D6D64">
        <w:rPr>
          <w:sz w:val="17"/>
          <w:szCs w:val="17"/>
        </w:rPr>
        <w:t xml:space="preserve"> orientate patient frequently,</w:t>
      </w:r>
      <w:r>
        <w:rPr>
          <w:sz w:val="17"/>
          <w:szCs w:val="17"/>
        </w:rPr>
        <w:t xml:space="preserve"> optimize sensory deficits, explain unfamiliar noises (See guideline Table 3, pg. 5-7 for additional detail)</w:t>
      </w:r>
    </w:p>
    <w:p w14:paraId="4F2E0995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</w:t>
      </w:r>
      <w:r>
        <w:rPr>
          <w:sz w:val="17"/>
          <w:szCs w:val="17"/>
          <w:vertAlign w:val="superscript"/>
        </w:rPr>
        <w:t>f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haloperidol, olanzapine, lorazepam (See guideline pg. 8 and Table 4, pg. 7 for additional detail)</w:t>
      </w:r>
    </w:p>
    <w:p w14:paraId="343266FB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</w:t>
      </w:r>
      <w:r>
        <w:rPr>
          <w:sz w:val="17"/>
          <w:szCs w:val="17"/>
          <w:vertAlign w:val="superscript"/>
        </w:rPr>
        <w:t>g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drugs, hypoxia, hypotension, pain, infection (See guideline Appendix 2, pg. 372 for additional detail)</w:t>
      </w:r>
    </w:p>
    <w:p w14:paraId="0CA57A76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</w:t>
      </w:r>
      <w:r>
        <w:rPr>
          <w:sz w:val="17"/>
          <w:szCs w:val="17"/>
          <w:vertAlign w:val="superscript"/>
        </w:rPr>
        <w:t>h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worsened concentration, confusion, visual or auditory hallucinations, restlessness, or reduced movement (See guideline pg. 11 for additional detail)</w:t>
      </w:r>
    </w:p>
    <w:p w14:paraId="4357BB16" w14:textId="77777777" w:rsidR="00AF0816" w:rsidRDefault="00AF0816" w:rsidP="00AF0816">
      <w:pPr>
        <w:spacing w:after="0"/>
        <w:rPr>
          <w:sz w:val="17"/>
          <w:szCs w:val="17"/>
        </w:rPr>
      </w:pPr>
      <w:r>
        <w:rPr>
          <w:rFonts w:cstheme="minorHAnsi"/>
          <w:sz w:val="17"/>
          <w:szCs w:val="17"/>
          <w:vertAlign w:val="superscript"/>
        </w:rPr>
        <w:t>bi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treating infection, optimize oxygen for hypoxia, provide adequate analgesia (See guideline pg. 11-14 for additional detail)</w:t>
      </w:r>
    </w:p>
    <w:p w14:paraId="17B11A01" w14:textId="77777777" w:rsidR="00AF0816" w:rsidRPr="00C56E28" w:rsidRDefault="00AF0816" w:rsidP="00AF0816">
      <w:pPr>
        <w:spacing w:after="0"/>
        <w:rPr>
          <w:sz w:val="17"/>
          <w:szCs w:val="17"/>
        </w:rPr>
      </w:pPr>
      <w:r w:rsidRPr="00C56E28">
        <w:rPr>
          <w:sz w:val="17"/>
          <w:szCs w:val="17"/>
          <w:vertAlign w:val="superscript"/>
        </w:rPr>
        <w:t>b</w:t>
      </w:r>
      <w:r>
        <w:rPr>
          <w:sz w:val="17"/>
          <w:szCs w:val="17"/>
          <w:vertAlign w:val="superscript"/>
        </w:rPr>
        <w:t>j</w:t>
      </w:r>
      <w:r w:rsidRPr="00C56E28">
        <w:rPr>
          <w:rFonts w:cstheme="minorHAnsi"/>
          <w:sz w:val="17"/>
          <w:szCs w:val="17"/>
          <w:vertAlign w:val="superscript"/>
        </w:rPr>
        <w:t xml:space="preserve"> </w:t>
      </w:r>
      <w:r w:rsidRPr="00C56E28">
        <w:rPr>
          <w:rFonts w:cstheme="minorHAnsi"/>
          <w:sz w:val="17"/>
          <w:szCs w:val="17"/>
        </w:rPr>
        <w:t>E.g.,</w:t>
      </w:r>
      <w:r w:rsidRPr="00C56E28">
        <w:rPr>
          <w:sz w:val="17"/>
          <w:szCs w:val="17"/>
        </w:rPr>
        <w:t xml:space="preserve"> </w:t>
      </w:r>
      <w:r>
        <w:rPr>
          <w:sz w:val="17"/>
          <w:szCs w:val="17"/>
        </w:rPr>
        <w:t>provide appropriate lighting and clear signage, reorienting, introducing cognitively stimulating activities (See guideline pg. 11-14 for additional detail)</w:t>
      </w:r>
    </w:p>
    <w:sectPr w:rsidR="00AF0816" w:rsidRPr="00C56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16"/>
    <w:rsid w:val="001460CD"/>
    <w:rsid w:val="00292BF1"/>
    <w:rsid w:val="00703FB4"/>
    <w:rsid w:val="00AF0816"/>
    <w:rsid w:val="00B16B0C"/>
    <w:rsid w:val="00BE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F9B1"/>
  <w15:chartTrackingRefBased/>
  <w15:docId w15:val="{B1664ED3-511A-4C3E-BCCD-627747D1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78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Poulin</dc:creator>
  <cp:keywords/>
  <dc:description/>
  <cp:lastModifiedBy>Therese Poulin</cp:lastModifiedBy>
  <cp:revision>4</cp:revision>
  <dcterms:created xsi:type="dcterms:W3CDTF">2022-01-11T22:59:00Z</dcterms:created>
  <dcterms:modified xsi:type="dcterms:W3CDTF">2023-03-03T23:28:00Z</dcterms:modified>
</cp:coreProperties>
</file>